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6BB1" w:rsidRDefault="00876BB1" w:rsidP="00876BB1">
      <w:pPr>
        <w:widowControl w:val="0"/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APPENDIX I</w:t>
      </w:r>
    </w:p>
    <w:p w:rsidR="00876BB1" w:rsidRDefault="00876BB1" w:rsidP="00876BB1">
      <w:pPr>
        <w:widowControl w:val="0"/>
        <w:spacing w:line="480" w:lineRule="auto"/>
        <w:rPr>
          <w:rFonts w:ascii="Arial" w:hAnsi="Arial" w:cs="Arial"/>
        </w:rPr>
      </w:pPr>
    </w:p>
    <w:p w:rsidR="00876BB1" w:rsidRDefault="00876BB1" w:rsidP="00876BB1">
      <w:pPr>
        <w:widowControl w:val="0"/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Table </w:t>
      </w:r>
      <w:proofErr w:type="spellStart"/>
      <w:r>
        <w:rPr>
          <w:rFonts w:ascii="Arial" w:hAnsi="Arial" w:cs="Arial"/>
          <w:b/>
          <w:bCs/>
        </w:rPr>
        <w:t>S1</w:t>
      </w:r>
      <w:proofErr w:type="spellEnd"/>
      <w:r>
        <w:rPr>
          <w:rFonts w:ascii="Arial" w:hAnsi="Arial" w:cs="Arial"/>
        </w:rPr>
        <w:t>. Habitat classes in ascending order of rarity for (a) Great Britain and (b) the study site.</w:t>
      </w:r>
    </w:p>
    <w:p w:rsidR="00876BB1" w:rsidRDefault="00876BB1" w:rsidP="00876BB1">
      <w:pPr>
        <w:widowControl w:val="0"/>
        <w:spacing w:line="480" w:lineRule="auto"/>
        <w:rPr>
          <w:rFonts w:ascii="Arial" w:hAnsi="Arial" w:cs="Arial"/>
        </w:rPr>
      </w:pPr>
    </w:p>
    <w:p w:rsidR="00876BB1" w:rsidRDefault="00876BB1" w:rsidP="00876BB1">
      <w:pPr>
        <w:widowControl w:val="0"/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(a)</w:t>
      </w:r>
    </w:p>
    <w:tbl>
      <w:tblPr>
        <w:tblW w:w="0" w:type="auto"/>
        <w:tblInd w:w="-30" w:type="dxa"/>
        <w:tblBorders>
          <w:top w:val="nil"/>
          <w:left w:val="nil"/>
          <w:bottom w:val="nil"/>
          <w:right w:val="nil"/>
          <w:insideH w:val="nil"/>
          <w:insideV w:val="nil"/>
        </w:tblBorders>
        <w:tblCellMar>
          <w:left w:w="0" w:type="dxa"/>
          <w:right w:w="0" w:type="dxa"/>
        </w:tblCellMar>
        <w:tblLook w:val="04A0"/>
      </w:tblPr>
      <w:tblGrid>
        <w:gridCol w:w="2773"/>
        <w:gridCol w:w="1297"/>
        <w:gridCol w:w="865"/>
      </w:tblGrid>
      <w:tr w:rsidR="00876BB1" w:rsidTr="00B756AE">
        <w:trPr>
          <w:trHeight w:val="256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LCM clas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rea (ha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de</w:t>
            </w:r>
          </w:p>
        </w:tc>
      </w:tr>
      <w:tr w:rsidR="00876BB1" w:rsidTr="00B756AE">
        <w:trPr>
          <w:trHeight w:val="256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rable and Horticulture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5106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876BB1" w:rsidTr="00B756AE">
        <w:trPr>
          <w:trHeight w:val="256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mproved Grassland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5392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876BB1" w:rsidTr="00B756AE">
        <w:trPr>
          <w:trHeight w:val="256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id Grassland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4533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876BB1" w:rsidTr="00B756AE">
        <w:trPr>
          <w:trHeight w:val="256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iferous Woodland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110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876BB1" w:rsidTr="00B756AE">
        <w:trPr>
          <w:trHeight w:val="256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oadleaved Woodland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2556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876BB1" w:rsidTr="00B756AE">
        <w:trPr>
          <w:trHeight w:val="256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ather Grassland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2340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876BB1" w:rsidTr="00B756AE">
        <w:trPr>
          <w:trHeight w:val="256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ough Grassland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9201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876BB1" w:rsidTr="00B756AE">
        <w:trPr>
          <w:trHeight w:val="256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ather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107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876BB1" w:rsidTr="00B756AE">
        <w:trPr>
          <w:trHeight w:val="256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utral Grassland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956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876BB1" w:rsidTr="00B756AE">
        <w:trPr>
          <w:trHeight w:val="256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n, Marsh and Swamp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0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</w:tbl>
    <w:p w:rsidR="00876BB1" w:rsidRDefault="00876BB1" w:rsidP="00876BB1">
      <w:pPr>
        <w:widowControl w:val="0"/>
        <w:spacing w:line="480" w:lineRule="auto"/>
      </w:pPr>
    </w:p>
    <w:p w:rsidR="00876BB1" w:rsidRDefault="00876BB1" w:rsidP="00876BB1">
      <w:pPr>
        <w:widowControl w:val="0"/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(b)</w:t>
      </w:r>
    </w:p>
    <w:p w:rsidR="00876BB1" w:rsidRDefault="00876BB1" w:rsidP="00876BB1">
      <w:pPr>
        <w:widowControl w:val="0"/>
        <w:spacing w:line="480" w:lineRule="auto"/>
        <w:rPr>
          <w:rFonts w:ascii="Arial" w:hAnsi="Arial" w:cs="Arial"/>
        </w:rPr>
      </w:pPr>
    </w:p>
    <w:tbl>
      <w:tblPr>
        <w:tblW w:w="0" w:type="auto"/>
        <w:tblInd w:w="-30" w:type="dxa"/>
        <w:tblBorders>
          <w:top w:val="nil"/>
          <w:left w:val="nil"/>
          <w:bottom w:val="nil"/>
          <w:right w:val="nil"/>
          <w:insideH w:val="nil"/>
          <w:insideV w:val="nil"/>
        </w:tblBorders>
        <w:tblCellMar>
          <w:left w:w="0" w:type="dxa"/>
          <w:right w:w="0" w:type="dxa"/>
        </w:tblCellMar>
        <w:tblLook w:val="04A0"/>
      </w:tblPr>
      <w:tblGrid>
        <w:gridCol w:w="2548"/>
        <w:gridCol w:w="1306"/>
        <w:gridCol w:w="606"/>
      </w:tblGrid>
      <w:tr w:rsidR="00876BB1" w:rsidTr="00B756AE">
        <w:trPr>
          <w:trHeight w:val="256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LCM class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rea (ha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de</w:t>
            </w:r>
          </w:p>
        </w:tc>
      </w:tr>
      <w:tr w:rsidR="00876BB1" w:rsidTr="00B756AE">
        <w:trPr>
          <w:trHeight w:val="256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rable and Horticulture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0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876BB1" w:rsidTr="00B756AE">
        <w:trPr>
          <w:trHeight w:val="256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mproved Grassland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3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876BB1" w:rsidTr="00B756AE">
        <w:trPr>
          <w:trHeight w:val="256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oadleaved Woodland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876BB1" w:rsidTr="00B756AE">
        <w:trPr>
          <w:trHeight w:val="256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ough Grassland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876BB1" w:rsidTr="00B756AE">
        <w:trPr>
          <w:trHeight w:val="256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utral Grassland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876BB1" w:rsidTr="00B756AE">
        <w:trPr>
          <w:trHeight w:val="256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iferous Woodland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876BB1" w:rsidTr="00B756AE">
        <w:trPr>
          <w:trHeight w:val="256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ather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876BB1" w:rsidTr="00B756AE">
        <w:trPr>
          <w:trHeight w:val="256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ather Grassland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876BB1" w:rsidTr="00B756AE">
        <w:trPr>
          <w:trHeight w:val="256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id Grassland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876BB1" w:rsidTr="00B756AE">
        <w:trPr>
          <w:trHeight w:val="256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n, Marsh and Swamp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</w:tbl>
    <w:p w:rsidR="00876BB1" w:rsidRDefault="00876BB1" w:rsidP="00876BB1">
      <w:pPr>
        <w:widowControl w:val="0"/>
        <w:spacing w:line="480" w:lineRule="auto"/>
      </w:pPr>
    </w:p>
    <w:p w:rsidR="00876BB1" w:rsidRDefault="00876BB1" w:rsidP="00876BB1">
      <w:pPr>
        <w:widowControl w:val="0"/>
        <w:spacing w:line="480" w:lineRule="auto"/>
        <w:rPr>
          <w:rFonts w:ascii="Arial" w:hAnsi="Arial" w:cs="Arial"/>
        </w:rPr>
      </w:pPr>
    </w:p>
    <w:p w:rsidR="00876BB1" w:rsidRDefault="00876BB1" w:rsidP="00876BB1">
      <w:pPr>
        <w:widowControl w:val="0"/>
        <w:spacing w:line="480" w:lineRule="auto"/>
        <w:rPr>
          <w:rFonts w:ascii="Arial" w:hAnsi="Arial" w:cs="Arial"/>
        </w:rPr>
      </w:pPr>
    </w:p>
    <w:p w:rsidR="00876BB1" w:rsidRDefault="00876BB1" w:rsidP="00876BB1">
      <w:pPr>
        <w:widowControl w:val="0"/>
        <w:spacing w:line="480" w:lineRule="auto"/>
      </w:pPr>
    </w:p>
    <w:p w:rsidR="00876BB1" w:rsidRPr="005D4082" w:rsidRDefault="00876BB1" w:rsidP="00876BB1">
      <w:pPr>
        <w:widowControl w:val="0"/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Table </w:t>
      </w:r>
      <w:proofErr w:type="spellStart"/>
      <w:r>
        <w:rPr>
          <w:rFonts w:ascii="Arial" w:hAnsi="Arial" w:cs="Arial"/>
          <w:b/>
          <w:bCs/>
        </w:rPr>
        <w:t>S2</w:t>
      </w:r>
      <w:proofErr w:type="spellEnd"/>
      <w:r>
        <w:rPr>
          <w:rFonts w:ascii="Arial" w:hAnsi="Arial" w:cs="Arial"/>
        </w:rPr>
        <w:t>. Summary of parameter estimates (means and standard deviations) used in the model simulation. n = 200 for all species</w:t>
      </w:r>
      <w:r w:rsidRPr="005D4082">
        <w:rPr>
          <w:rFonts w:ascii="Arial" w:hAnsi="Arial" w:cs="Arial"/>
        </w:rPr>
        <w:t xml:space="preserve">. </w:t>
      </w:r>
      <w:r w:rsidRPr="00D05AFA">
        <w:rPr>
          <w:rFonts w:ascii="Arial" w:hAnsi="Arial" w:cs="Arial"/>
          <w:shd w:val="clear" w:color="auto" w:fill="FFFFFF"/>
        </w:rPr>
        <w:t xml:space="preserve">Parameter </w:t>
      </w:r>
      <w:r w:rsidRPr="00D05AFA">
        <w:rPr>
          <w:rFonts w:ascii="Arial" w:hAnsi="Arial" w:cs="Arial"/>
          <w:i/>
          <w:shd w:val="clear" w:color="auto" w:fill="FFFFFF"/>
        </w:rPr>
        <w:t xml:space="preserve">x </w:t>
      </w:r>
      <w:r w:rsidRPr="00D05AFA">
        <w:rPr>
          <w:rFonts w:ascii="Arial" w:hAnsi="Arial" w:cs="Arial"/>
          <w:shd w:val="clear" w:color="auto" w:fill="FFFFFF"/>
        </w:rPr>
        <w:t xml:space="preserve">represents the extent to which a species’ survival is dependent on patch size (larger </w:t>
      </w:r>
      <w:r w:rsidRPr="00D05AFA">
        <w:rPr>
          <w:rFonts w:ascii="Arial" w:hAnsi="Arial" w:cs="Arial"/>
          <w:i/>
          <w:shd w:val="clear" w:color="auto" w:fill="FFFFFF"/>
        </w:rPr>
        <w:t xml:space="preserve">x </w:t>
      </w:r>
      <w:r w:rsidRPr="00D05AFA">
        <w:rPr>
          <w:rFonts w:ascii="Arial" w:hAnsi="Arial" w:cs="Arial"/>
          <w:shd w:val="clear" w:color="auto" w:fill="FFFFFF"/>
        </w:rPr>
        <w:t>represents weaker dependence)</w:t>
      </w:r>
      <w:r>
        <w:rPr>
          <w:rFonts w:ascii="Arial" w:hAnsi="Arial" w:cs="Arial"/>
          <w:shd w:val="clear" w:color="auto" w:fill="FFFFFF"/>
        </w:rPr>
        <w:t xml:space="preserve"> and parameter </w:t>
      </w:r>
      <w:r w:rsidRPr="00D05AFA">
        <w:rPr>
          <w:rFonts w:ascii="Arial" w:hAnsi="Arial" w:cs="Arial"/>
          <w:i/>
          <w:shd w:val="clear" w:color="auto" w:fill="FFFFFF"/>
        </w:rPr>
        <w:t>u</w:t>
      </w:r>
      <w:r>
        <w:rPr>
          <w:rFonts w:ascii="Arial" w:hAnsi="Arial" w:cs="Arial"/>
          <w:shd w:val="clear" w:color="auto" w:fill="FFFFFF"/>
        </w:rPr>
        <w:t xml:space="preserve"> is a constant</w:t>
      </w:r>
      <w:r w:rsidRPr="00D05AFA">
        <w:rPr>
          <w:rFonts w:ascii="Arial" w:hAnsi="Arial" w:cs="Arial"/>
          <w:shd w:val="clear" w:color="auto" w:fill="FFFFFF"/>
        </w:rPr>
        <w:t xml:space="preserve">. The critical patch size, below which a species cannot survive in the patch, is given by </w:t>
      </w:r>
      <w:r w:rsidRPr="00A64565">
        <w:rPr>
          <w:rFonts w:ascii="Arial" w:hAnsi="Arial" w:cs="Arial"/>
          <w:shd w:val="clear" w:color="auto" w:fill="FFFFFF"/>
        </w:rPr>
        <w:object w:dxaOrig="382" w:dyaOrig="5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8.8pt;height:24.7pt" o:ole="" filled="t">
            <v:fill color2="black"/>
            <v:imagedata r:id="rId4" o:title=""/>
          </v:shape>
          <o:OLEObject Type="Embed" ProgID="Equation.3" ShapeID="_x0000_i1025" DrawAspect="Content" ObjectID="_1550027838" r:id="rId5"/>
        </w:object>
      </w:r>
      <w:r w:rsidRPr="00D05AFA">
        <w:rPr>
          <w:rFonts w:ascii="Arial" w:hAnsi="Arial" w:cs="Arial"/>
          <w:shd w:val="clear" w:color="auto" w:fill="FFFFFF"/>
        </w:rPr>
        <w:t xml:space="preserve"> (all patches ≤ </w:t>
      </w:r>
      <w:r w:rsidRPr="00A64565">
        <w:rPr>
          <w:rFonts w:ascii="Arial" w:hAnsi="Arial" w:cs="Arial"/>
          <w:shd w:val="clear" w:color="auto" w:fill="FFFFFF"/>
        </w:rPr>
        <w:object w:dxaOrig="382" w:dyaOrig="500">
          <v:shape id="_x0000_i1026" type="#_x0000_t75" style="width:18.8pt;height:24.7pt" o:ole="" filled="t">
            <v:fill color2="black"/>
            <v:imagedata r:id="rId4" o:title=""/>
          </v:shape>
          <o:OLEObject Type="Embed" ProgID="Equation.3" ShapeID="_x0000_i1026" DrawAspect="Content" ObjectID="_1550027839" r:id="rId6"/>
        </w:object>
      </w:r>
      <w:r w:rsidRPr="00D05AFA">
        <w:rPr>
          <w:rFonts w:ascii="Arial" w:hAnsi="Arial" w:cs="Arial"/>
          <w:shd w:val="clear" w:color="auto" w:fill="FFFFFF"/>
        </w:rPr>
        <w:t xml:space="preserve">have extinction probability 1). Parameter </w:t>
      </w:r>
      <w:r w:rsidRPr="00D05AFA">
        <w:rPr>
          <w:rFonts w:ascii="Arial" w:hAnsi="Arial" w:cs="Arial"/>
          <w:i/>
          <w:shd w:val="clear" w:color="auto" w:fill="FFFFFF"/>
        </w:rPr>
        <w:t>y</w:t>
      </w:r>
      <w:r w:rsidRPr="00D05AFA">
        <w:rPr>
          <w:rFonts w:ascii="Arial" w:hAnsi="Arial" w:cs="Arial"/>
          <w:shd w:val="clear" w:color="auto" w:fill="FFFFFF"/>
        </w:rPr>
        <w:t xml:space="preserve"> represents the level of connectivity required by a species to achieve colonisation.</w:t>
      </w:r>
    </w:p>
    <w:p w:rsidR="00876BB1" w:rsidRDefault="00876BB1" w:rsidP="00876BB1">
      <w:pPr>
        <w:widowControl w:val="0"/>
        <w:spacing w:line="480" w:lineRule="auto"/>
        <w:rPr>
          <w:rFonts w:ascii="Arial" w:hAnsi="Arial" w:cs="Arial"/>
        </w:rPr>
      </w:pPr>
    </w:p>
    <w:p w:rsidR="00876BB1" w:rsidRDefault="00876BB1" w:rsidP="00876BB1">
      <w:pPr>
        <w:widowControl w:val="0"/>
        <w:spacing w:line="480" w:lineRule="auto"/>
        <w:rPr>
          <w:rFonts w:ascii="Arial" w:hAnsi="Arial" w:cs="Arial"/>
        </w:rPr>
      </w:pPr>
    </w:p>
    <w:tbl>
      <w:tblPr>
        <w:tblW w:w="0" w:type="auto"/>
        <w:tblInd w:w="-30" w:type="dxa"/>
        <w:tblBorders>
          <w:top w:val="nil"/>
          <w:left w:val="nil"/>
          <w:bottom w:val="nil"/>
          <w:right w:val="nil"/>
          <w:insideH w:val="nil"/>
          <w:insideV w:val="nil"/>
        </w:tblBorders>
        <w:tblCellMar>
          <w:left w:w="0" w:type="dxa"/>
          <w:right w:w="0" w:type="dxa"/>
        </w:tblCellMar>
        <w:tblLook w:val="04A0"/>
      </w:tblPr>
      <w:tblGrid>
        <w:gridCol w:w="2263"/>
        <w:gridCol w:w="1245"/>
        <w:gridCol w:w="1171"/>
        <w:gridCol w:w="1634"/>
      </w:tblGrid>
      <w:tr w:rsidR="00876BB1" w:rsidTr="00B756AE">
        <w:trPr>
          <w:trHeight w:val="256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Specie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Parameter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Mean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SD</w:t>
            </w:r>
          </w:p>
        </w:tc>
      </w:tr>
      <w:tr w:rsidR="00876BB1" w:rsidTr="00B756AE">
        <w:trPr>
          <w:trHeight w:val="256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rPr>
                <w:i/>
              </w:rPr>
            </w:pPr>
            <w:proofErr w:type="spellStart"/>
            <w:r>
              <w:rPr>
                <w:i/>
              </w:rPr>
              <w:t>Turd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merula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jc w:val="right"/>
            </w:pPr>
            <w:r>
              <w:t>x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jc w:val="right"/>
            </w:pPr>
            <w:r>
              <w:t>0.6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jc w:val="right"/>
            </w:pPr>
            <w:r>
              <w:t>0.01</w:t>
            </w:r>
          </w:p>
        </w:tc>
      </w:tr>
      <w:tr w:rsidR="00876BB1" w:rsidTr="00B756AE">
        <w:trPr>
          <w:trHeight w:val="256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rPr>
                <w:i/>
              </w:rPr>
            </w:pPr>
            <w:proofErr w:type="spellStart"/>
            <w:r>
              <w:rPr>
                <w:i/>
              </w:rPr>
              <w:t>Turd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merula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jc w:val="right"/>
            </w:pPr>
            <w:r>
              <w:t>u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jc w:val="right"/>
            </w:pPr>
            <w:r>
              <w:t>0.0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jc w:val="right"/>
            </w:pPr>
            <w:r>
              <w:t>0.00</w:t>
            </w:r>
          </w:p>
        </w:tc>
      </w:tr>
      <w:tr w:rsidR="00876BB1" w:rsidTr="00B756AE">
        <w:trPr>
          <w:trHeight w:val="256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rPr>
                <w:i/>
              </w:rPr>
            </w:pPr>
            <w:proofErr w:type="spellStart"/>
            <w:r>
              <w:rPr>
                <w:i/>
              </w:rPr>
              <w:t>Turd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merula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jc w:val="right"/>
            </w:pPr>
            <w:r>
              <w:t>y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jc w:val="right"/>
            </w:pPr>
            <w:r>
              <w:t>2895.3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jc w:val="right"/>
            </w:pPr>
            <w:r>
              <w:t>31.07</w:t>
            </w:r>
          </w:p>
        </w:tc>
      </w:tr>
      <w:tr w:rsidR="00876BB1" w:rsidTr="00B756AE">
        <w:trPr>
          <w:trHeight w:val="256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rPr>
                <w:i/>
              </w:rPr>
            </w:pPr>
            <w:r>
              <w:rPr>
                <w:i/>
              </w:rPr>
              <w:t xml:space="preserve">Prunella </w:t>
            </w:r>
            <w:proofErr w:type="spellStart"/>
            <w:r>
              <w:rPr>
                <w:i/>
              </w:rPr>
              <w:t>modularis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jc w:val="right"/>
            </w:pPr>
            <w:r>
              <w:t>x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jc w:val="right"/>
            </w:pPr>
            <w:r>
              <w:t>0.7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jc w:val="right"/>
            </w:pPr>
            <w:r>
              <w:t>0.01</w:t>
            </w:r>
          </w:p>
        </w:tc>
      </w:tr>
      <w:tr w:rsidR="00876BB1" w:rsidTr="00B756AE">
        <w:trPr>
          <w:trHeight w:val="256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rPr>
                <w:i/>
              </w:rPr>
            </w:pPr>
            <w:r>
              <w:rPr>
                <w:i/>
              </w:rPr>
              <w:t xml:space="preserve">Prunella </w:t>
            </w:r>
            <w:proofErr w:type="spellStart"/>
            <w:r>
              <w:rPr>
                <w:i/>
              </w:rPr>
              <w:t>modularis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jc w:val="right"/>
            </w:pPr>
            <w:r>
              <w:t>u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jc w:val="right"/>
            </w:pPr>
            <w:r>
              <w:t>0.0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jc w:val="right"/>
            </w:pPr>
            <w:r>
              <w:t>0.00</w:t>
            </w:r>
          </w:p>
        </w:tc>
      </w:tr>
      <w:tr w:rsidR="00876BB1" w:rsidTr="00B756AE">
        <w:trPr>
          <w:trHeight w:val="256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rPr>
                <w:i/>
              </w:rPr>
            </w:pPr>
            <w:r>
              <w:rPr>
                <w:i/>
              </w:rPr>
              <w:t xml:space="preserve">Prunella </w:t>
            </w:r>
            <w:proofErr w:type="spellStart"/>
            <w:r>
              <w:rPr>
                <w:i/>
              </w:rPr>
              <w:t>modularis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jc w:val="right"/>
            </w:pPr>
            <w:r>
              <w:t>y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jc w:val="right"/>
            </w:pPr>
            <w:r>
              <w:t>2524.3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jc w:val="right"/>
            </w:pPr>
            <w:r>
              <w:t>46.21</w:t>
            </w:r>
          </w:p>
        </w:tc>
      </w:tr>
      <w:tr w:rsidR="00876BB1" w:rsidTr="00B756AE">
        <w:trPr>
          <w:trHeight w:val="256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rPr>
                <w:i/>
              </w:rPr>
            </w:pPr>
            <w:proofErr w:type="spellStart"/>
            <w:r>
              <w:rPr>
                <w:i/>
              </w:rPr>
              <w:t>Cardueli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chloris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jc w:val="right"/>
            </w:pPr>
            <w:r>
              <w:t>x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jc w:val="right"/>
            </w:pPr>
            <w:r>
              <w:t>0.9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jc w:val="right"/>
            </w:pPr>
            <w:r>
              <w:t>0.05</w:t>
            </w:r>
          </w:p>
        </w:tc>
      </w:tr>
      <w:tr w:rsidR="00876BB1" w:rsidTr="00B756AE">
        <w:trPr>
          <w:trHeight w:val="256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rPr>
                <w:i/>
              </w:rPr>
            </w:pPr>
            <w:proofErr w:type="spellStart"/>
            <w:r>
              <w:rPr>
                <w:i/>
              </w:rPr>
              <w:t>Cardueli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chloris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jc w:val="right"/>
            </w:pPr>
            <w:r>
              <w:t>u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jc w:val="right"/>
            </w:pPr>
            <w:r>
              <w:t>0.5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jc w:val="right"/>
            </w:pPr>
            <w:r>
              <w:t>0.06</w:t>
            </w:r>
          </w:p>
        </w:tc>
      </w:tr>
      <w:tr w:rsidR="00876BB1" w:rsidTr="00B756AE">
        <w:trPr>
          <w:trHeight w:val="256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rPr>
                <w:i/>
              </w:rPr>
            </w:pPr>
            <w:proofErr w:type="spellStart"/>
            <w:r>
              <w:rPr>
                <w:i/>
              </w:rPr>
              <w:t>Cardueli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chloris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jc w:val="right"/>
            </w:pPr>
            <w:r>
              <w:t>y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jc w:val="right"/>
            </w:pPr>
            <w:r>
              <w:t>1566.0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jc w:val="right"/>
            </w:pPr>
            <w:r>
              <w:t>104.05</w:t>
            </w:r>
          </w:p>
        </w:tc>
      </w:tr>
      <w:tr w:rsidR="00876BB1" w:rsidTr="00B756AE">
        <w:trPr>
          <w:trHeight w:val="256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rPr>
                <w:i/>
              </w:rPr>
            </w:pPr>
            <w:proofErr w:type="spellStart"/>
            <w:r>
              <w:rPr>
                <w:i/>
              </w:rPr>
              <w:t>Emberiz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calandra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jc w:val="right"/>
            </w:pPr>
            <w:r>
              <w:t>x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jc w:val="right"/>
            </w:pPr>
            <w:r>
              <w:t>1.78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jc w:val="right"/>
            </w:pPr>
            <w:r>
              <w:t>0.07</w:t>
            </w:r>
          </w:p>
        </w:tc>
      </w:tr>
      <w:tr w:rsidR="00876BB1" w:rsidTr="00B756AE">
        <w:trPr>
          <w:trHeight w:val="256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rPr>
                <w:i/>
              </w:rPr>
            </w:pPr>
            <w:proofErr w:type="spellStart"/>
            <w:r>
              <w:rPr>
                <w:i/>
              </w:rPr>
              <w:t>Emberiz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calandra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jc w:val="right"/>
            </w:pPr>
            <w:r>
              <w:t>u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jc w:val="right"/>
            </w:pPr>
            <w:r>
              <w:t>12.9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jc w:val="right"/>
            </w:pPr>
            <w:r>
              <w:t>1.79</w:t>
            </w:r>
          </w:p>
        </w:tc>
      </w:tr>
      <w:tr w:rsidR="00876BB1" w:rsidTr="00B756AE">
        <w:trPr>
          <w:trHeight w:val="256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rPr>
                <w:i/>
              </w:rPr>
            </w:pPr>
            <w:proofErr w:type="spellStart"/>
            <w:r>
              <w:rPr>
                <w:i/>
              </w:rPr>
              <w:t>Emberiz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calandra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jc w:val="right"/>
            </w:pPr>
            <w:r>
              <w:t>y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jc w:val="right"/>
            </w:pPr>
            <w:r>
              <w:t>4852.1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jc w:val="right"/>
            </w:pPr>
            <w:r>
              <w:t>586.92</w:t>
            </w:r>
          </w:p>
        </w:tc>
      </w:tr>
      <w:tr w:rsidR="00876BB1" w:rsidTr="00B756AE">
        <w:trPr>
          <w:trHeight w:val="256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rPr>
                <w:i/>
              </w:rPr>
            </w:pPr>
            <w:r>
              <w:rPr>
                <w:i/>
              </w:rPr>
              <w:t xml:space="preserve">Passer </w:t>
            </w:r>
            <w:proofErr w:type="spellStart"/>
            <w:r>
              <w:rPr>
                <w:i/>
              </w:rPr>
              <w:t>montanus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jc w:val="right"/>
            </w:pPr>
            <w:r>
              <w:t>x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jc w:val="right"/>
            </w:pPr>
            <w:r>
              <w:t>0.9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jc w:val="right"/>
            </w:pPr>
            <w:r>
              <w:t>0.03</w:t>
            </w:r>
          </w:p>
        </w:tc>
      </w:tr>
      <w:tr w:rsidR="00876BB1" w:rsidTr="00B756AE">
        <w:trPr>
          <w:trHeight w:val="256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rPr>
                <w:i/>
              </w:rPr>
            </w:pPr>
            <w:r>
              <w:rPr>
                <w:i/>
              </w:rPr>
              <w:t xml:space="preserve">Passer </w:t>
            </w:r>
            <w:proofErr w:type="spellStart"/>
            <w:r>
              <w:rPr>
                <w:i/>
              </w:rPr>
              <w:t>montanus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jc w:val="right"/>
            </w:pPr>
            <w:r>
              <w:t>u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jc w:val="right"/>
            </w:pPr>
            <w:r>
              <w:t>0.5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jc w:val="right"/>
            </w:pPr>
            <w:r>
              <w:t>0.18</w:t>
            </w:r>
          </w:p>
        </w:tc>
      </w:tr>
      <w:tr w:rsidR="00876BB1" w:rsidTr="00B756AE">
        <w:trPr>
          <w:trHeight w:val="256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rPr>
                <w:i/>
              </w:rPr>
            </w:pPr>
            <w:r>
              <w:rPr>
                <w:i/>
              </w:rPr>
              <w:t xml:space="preserve">Passer </w:t>
            </w:r>
            <w:proofErr w:type="spellStart"/>
            <w:r>
              <w:rPr>
                <w:i/>
              </w:rPr>
              <w:t>montanus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jc w:val="right"/>
            </w:pPr>
            <w:r>
              <w:t>y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jc w:val="right"/>
            </w:pPr>
            <w:r>
              <w:t>4936.9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jc w:val="right"/>
            </w:pPr>
            <w:r>
              <w:t>882.12</w:t>
            </w:r>
          </w:p>
        </w:tc>
      </w:tr>
      <w:tr w:rsidR="00876BB1" w:rsidTr="00B756AE">
        <w:trPr>
          <w:trHeight w:val="256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rPr>
                <w:i/>
              </w:rPr>
            </w:pPr>
            <w:proofErr w:type="spellStart"/>
            <w:r>
              <w:rPr>
                <w:i/>
              </w:rPr>
              <w:t>Emberiz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citrinella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jc w:val="right"/>
            </w:pPr>
            <w:r>
              <w:t>x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jc w:val="right"/>
            </w:pPr>
            <w:r>
              <w:t>0.4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jc w:val="right"/>
            </w:pPr>
            <w:r>
              <w:t>0.02</w:t>
            </w:r>
          </w:p>
        </w:tc>
      </w:tr>
      <w:tr w:rsidR="00876BB1" w:rsidTr="00B756AE">
        <w:trPr>
          <w:trHeight w:val="256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rPr>
                <w:i/>
              </w:rPr>
            </w:pPr>
            <w:proofErr w:type="spellStart"/>
            <w:r>
              <w:rPr>
                <w:i/>
              </w:rPr>
              <w:lastRenderedPageBreak/>
              <w:t>Emberiz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citrinella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jc w:val="right"/>
            </w:pPr>
            <w:r>
              <w:t>u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jc w:val="right"/>
            </w:pPr>
            <w:r>
              <w:t>0.2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jc w:val="right"/>
            </w:pPr>
            <w:r>
              <w:t>0.02</w:t>
            </w:r>
          </w:p>
        </w:tc>
      </w:tr>
      <w:tr w:rsidR="00876BB1" w:rsidTr="00B756AE">
        <w:trPr>
          <w:trHeight w:val="256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rPr>
                <w:i/>
              </w:rPr>
            </w:pPr>
            <w:proofErr w:type="spellStart"/>
            <w:r>
              <w:rPr>
                <w:i/>
              </w:rPr>
              <w:t>Emberiz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citrinella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jc w:val="right"/>
            </w:pPr>
            <w:r>
              <w:t>y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jc w:val="right"/>
            </w:pPr>
            <w:r>
              <w:t>2485.0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jc w:val="right"/>
            </w:pPr>
            <w:r>
              <w:t>130.12</w:t>
            </w:r>
          </w:p>
        </w:tc>
      </w:tr>
      <w:tr w:rsidR="00876BB1" w:rsidTr="00B756AE">
        <w:trPr>
          <w:trHeight w:val="256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rPr>
                <w:i/>
              </w:rPr>
            </w:pPr>
            <w:proofErr w:type="spellStart"/>
            <w:r>
              <w:rPr>
                <w:i/>
              </w:rPr>
              <w:t>Garrul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glandarius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jc w:val="right"/>
            </w:pPr>
            <w:r>
              <w:t>x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jc w:val="right"/>
            </w:pPr>
            <w:r>
              <w:t>0.6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jc w:val="right"/>
            </w:pPr>
            <w:r>
              <w:t>0.04</w:t>
            </w:r>
          </w:p>
        </w:tc>
      </w:tr>
      <w:tr w:rsidR="00876BB1" w:rsidTr="00B756AE">
        <w:trPr>
          <w:trHeight w:val="256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rPr>
                <w:i/>
              </w:rPr>
            </w:pPr>
            <w:proofErr w:type="spellStart"/>
            <w:r>
              <w:rPr>
                <w:i/>
              </w:rPr>
              <w:t>Garrul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glandarius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jc w:val="right"/>
            </w:pPr>
            <w:r>
              <w:t>u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jc w:val="right"/>
            </w:pPr>
            <w:r>
              <w:t>0.6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jc w:val="right"/>
            </w:pPr>
            <w:r>
              <w:t>0.03</w:t>
            </w:r>
          </w:p>
        </w:tc>
      </w:tr>
      <w:tr w:rsidR="00876BB1" w:rsidTr="00B756AE">
        <w:trPr>
          <w:trHeight w:val="256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rPr>
                <w:i/>
              </w:rPr>
            </w:pPr>
            <w:proofErr w:type="spellStart"/>
            <w:r>
              <w:rPr>
                <w:i/>
              </w:rPr>
              <w:t>Garrul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glandarius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jc w:val="right"/>
            </w:pPr>
            <w:r>
              <w:t>y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jc w:val="right"/>
            </w:pPr>
            <w:r>
              <w:t>105.0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jc w:val="right"/>
            </w:pPr>
            <w:r>
              <w:t>4.52</w:t>
            </w:r>
          </w:p>
        </w:tc>
      </w:tr>
      <w:tr w:rsidR="00876BB1" w:rsidTr="00B756AE">
        <w:trPr>
          <w:trHeight w:val="256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rPr>
                <w:i/>
              </w:rPr>
            </w:pPr>
            <w:proofErr w:type="spellStart"/>
            <w:r>
              <w:rPr>
                <w:i/>
              </w:rPr>
              <w:t>Poecile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palustris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jc w:val="right"/>
            </w:pPr>
            <w:r>
              <w:t>x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jc w:val="right"/>
            </w:pPr>
            <w:r>
              <w:t>1.9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jc w:val="right"/>
            </w:pPr>
            <w:r>
              <w:t>0.09</w:t>
            </w:r>
          </w:p>
        </w:tc>
      </w:tr>
      <w:tr w:rsidR="00876BB1" w:rsidTr="00B756AE">
        <w:trPr>
          <w:trHeight w:val="256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rPr>
                <w:i/>
              </w:rPr>
            </w:pPr>
            <w:proofErr w:type="spellStart"/>
            <w:r>
              <w:rPr>
                <w:i/>
              </w:rPr>
              <w:t>Poecile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palustris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jc w:val="right"/>
            </w:pPr>
            <w:r>
              <w:t>u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jc w:val="right"/>
            </w:pPr>
            <w:r>
              <w:t>8.5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jc w:val="right"/>
            </w:pPr>
            <w:r>
              <w:t>0.83</w:t>
            </w:r>
          </w:p>
        </w:tc>
      </w:tr>
      <w:tr w:rsidR="00876BB1" w:rsidTr="00B756AE">
        <w:trPr>
          <w:trHeight w:val="256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rPr>
                <w:i/>
              </w:rPr>
            </w:pPr>
            <w:proofErr w:type="spellStart"/>
            <w:r>
              <w:rPr>
                <w:i/>
              </w:rPr>
              <w:t>Poecile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palustris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jc w:val="right"/>
            </w:pPr>
            <w:r>
              <w:t>y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jc w:val="right"/>
            </w:pPr>
            <w:r>
              <w:t>28.2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jc w:val="right"/>
            </w:pPr>
            <w:r>
              <w:t>2.05</w:t>
            </w:r>
          </w:p>
        </w:tc>
      </w:tr>
      <w:tr w:rsidR="00876BB1" w:rsidTr="00B756AE">
        <w:trPr>
          <w:trHeight w:val="256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rPr>
                <w:i/>
              </w:rPr>
            </w:pPr>
            <w:proofErr w:type="spellStart"/>
            <w:r>
              <w:rPr>
                <w:i/>
              </w:rPr>
              <w:t>Ran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temporaria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jc w:val="right"/>
            </w:pPr>
            <w:r>
              <w:t>x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jc w:val="right"/>
            </w:pPr>
            <w:r>
              <w:t>0.5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jc w:val="right"/>
            </w:pPr>
            <w:r>
              <w:t>0.00</w:t>
            </w:r>
          </w:p>
        </w:tc>
      </w:tr>
      <w:tr w:rsidR="00876BB1" w:rsidTr="00B756AE">
        <w:trPr>
          <w:trHeight w:val="256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rPr>
                <w:i/>
              </w:rPr>
            </w:pPr>
            <w:proofErr w:type="spellStart"/>
            <w:r>
              <w:rPr>
                <w:i/>
              </w:rPr>
              <w:t>Ran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temporaria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jc w:val="right"/>
            </w:pPr>
            <w:r>
              <w:t>u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jc w:val="right"/>
            </w:pPr>
            <w:r>
              <w:t>0.1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jc w:val="right"/>
            </w:pPr>
            <w:r>
              <w:t>0.00</w:t>
            </w:r>
          </w:p>
        </w:tc>
      </w:tr>
      <w:tr w:rsidR="00876BB1" w:rsidTr="00B756AE">
        <w:trPr>
          <w:trHeight w:val="256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rPr>
                <w:i/>
              </w:rPr>
            </w:pPr>
            <w:proofErr w:type="spellStart"/>
            <w:r>
              <w:rPr>
                <w:i/>
              </w:rPr>
              <w:t>Ran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temporaria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jc w:val="right"/>
            </w:pPr>
            <w:r>
              <w:t>y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jc w:val="right"/>
            </w:pPr>
            <w:r>
              <w:t>213.6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jc w:val="right"/>
            </w:pPr>
            <w:r>
              <w:t>1.44</w:t>
            </w:r>
          </w:p>
        </w:tc>
      </w:tr>
      <w:tr w:rsidR="00876BB1" w:rsidTr="00B756AE">
        <w:trPr>
          <w:trHeight w:val="256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rPr>
                <w:i/>
              </w:rPr>
            </w:pPr>
            <w:r>
              <w:rPr>
                <w:i/>
              </w:rPr>
              <w:t xml:space="preserve">Bufo </w:t>
            </w:r>
            <w:proofErr w:type="spellStart"/>
            <w:r>
              <w:rPr>
                <w:i/>
              </w:rPr>
              <w:t>bufo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jc w:val="right"/>
            </w:pPr>
            <w:r>
              <w:t>x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jc w:val="right"/>
            </w:pPr>
            <w:r>
              <w:t>1.1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jc w:val="right"/>
            </w:pPr>
            <w:r>
              <w:t>0.05</w:t>
            </w:r>
          </w:p>
        </w:tc>
      </w:tr>
      <w:tr w:rsidR="00876BB1" w:rsidTr="00B756AE">
        <w:trPr>
          <w:trHeight w:val="256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rPr>
                <w:i/>
              </w:rPr>
            </w:pPr>
            <w:r>
              <w:rPr>
                <w:i/>
              </w:rPr>
              <w:t xml:space="preserve">Bufo </w:t>
            </w:r>
            <w:proofErr w:type="spellStart"/>
            <w:r>
              <w:rPr>
                <w:i/>
              </w:rPr>
              <w:t>bufo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jc w:val="right"/>
            </w:pPr>
            <w:r>
              <w:t>u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jc w:val="right"/>
            </w:pPr>
            <w:r>
              <w:t>0.0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jc w:val="right"/>
            </w:pPr>
            <w:r>
              <w:t>0.01</w:t>
            </w:r>
          </w:p>
        </w:tc>
      </w:tr>
      <w:tr w:rsidR="00876BB1" w:rsidTr="00B756AE">
        <w:trPr>
          <w:trHeight w:val="256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rPr>
                <w:i/>
              </w:rPr>
            </w:pPr>
            <w:r>
              <w:rPr>
                <w:i/>
              </w:rPr>
              <w:t xml:space="preserve">Bufo </w:t>
            </w:r>
            <w:proofErr w:type="spellStart"/>
            <w:r>
              <w:rPr>
                <w:i/>
              </w:rPr>
              <w:t>bufo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jc w:val="right"/>
            </w:pPr>
            <w:r>
              <w:t>y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jc w:val="right"/>
            </w:pPr>
            <w:r>
              <w:t>229.2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6BB1" w:rsidRDefault="00876BB1" w:rsidP="00B756AE">
            <w:pPr>
              <w:widowControl w:val="0"/>
              <w:spacing w:line="480" w:lineRule="auto"/>
              <w:jc w:val="right"/>
            </w:pPr>
            <w:r>
              <w:t>40.23</w:t>
            </w:r>
          </w:p>
        </w:tc>
      </w:tr>
    </w:tbl>
    <w:p w:rsidR="00112BDE" w:rsidRDefault="00112BDE"/>
    <w:sectPr w:rsidR="00112BDE" w:rsidSect="00112B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876BB1"/>
    <w:rsid w:val="00030A0E"/>
    <w:rsid w:val="00031216"/>
    <w:rsid w:val="000474A7"/>
    <w:rsid w:val="00062804"/>
    <w:rsid w:val="000B07F0"/>
    <w:rsid w:val="000D1B06"/>
    <w:rsid w:val="000D29A2"/>
    <w:rsid w:val="000E3109"/>
    <w:rsid w:val="00112BDE"/>
    <w:rsid w:val="002570A5"/>
    <w:rsid w:val="003D459E"/>
    <w:rsid w:val="003E24FF"/>
    <w:rsid w:val="0041792F"/>
    <w:rsid w:val="004240D8"/>
    <w:rsid w:val="00455967"/>
    <w:rsid w:val="004F30A6"/>
    <w:rsid w:val="00522F67"/>
    <w:rsid w:val="00562BF9"/>
    <w:rsid w:val="005758F9"/>
    <w:rsid w:val="007267E6"/>
    <w:rsid w:val="007432CA"/>
    <w:rsid w:val="007451DB"/>
    <w:rsid w:val="007823C9"/>
    <w:rsid w:val="007B3A0F"/>
    <w:rsid w:val="0082605F"/>
    <w:rsid w:val="00835D26"/>
    <w:rsid w:val="00876BB1"/>
    <w:rsid w:val="0091786C"/>
    <w:rsid w:val="00932A08"/>
    <w:rsid w:val="0095071C"/>
    <w:rsid w:val="00955E26"/>
    <w:rsid w:val="00AB3E5F"/>
    <w:rsid w:val="00AF7C82"/>
    <w:rsid w:val="00B65430"/>
    <w:rsid w:val="00C0737A"/>
    <w:rsid w:val="00C412C4"/>
    <w:rsid w:val="00C648EC"/>
    <w:rsid w:val="00C742B2"/>
    <w:rsid w:val="00CA35DC"/>
    <w:rsid w:val="00CB2FF2"/>
    <w:rsid w:val="00CF475C"/>
    <w:rsid w:val="00E1040F"/>
    <w:rsid w:val="00EF387A"/>
    <w:rsid w:val="00F54560"/>
    <w:rsid w:val="00F63183"/>
    <w:rsid w:val="00FA64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2B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oleObject" Target="embeddings/oleObject2.bin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34</Words>
  <Characters>1910</Characters>
  <Application>Microsoft Office Word</Application>
  <DocSecurity>0</DocSecurity>
  <Lines>15</Lines>
  <Paragraphs>4</Paragraphs>
  <ScaleCrop>false</ScaleCrop>
  <Company>Microsoft</Company>
  <LinksUpToDate>false</LinksUpToDate>
  <CharactersWithSpaces>22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7513</dc:creator>
  <cp:lastModifiedBy>0007513</cp:lastModifiedBy>
  <cp:revision>1</cp:revision>
  <dcterms:created xsi:type="dcterms:W3CDTF">2017-03-03T01:00:00Z</dcterms:created>
  <dcterms:modified xsi:type="dcterms:W3CDTF">2017-03-03T01:00:00Z</dcterms:modified>
</cp:coreProperties>
</file>